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 (S) and   paragraph (P)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1; P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 2.1; P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2; P1</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2;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2; P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3; P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7; 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8.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 2.3; 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3; P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3; P1,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8.2; 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2.8.2; 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ind w:left="720" w:hanging="720"/>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8; P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4; P 1-4</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 4; P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tails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4T05:20:00Z</dcterms:created>
  <dc:creator>pplouffe</dc:creator>
  <dc:description/>
  <cp:keywords/>
  <dc:language>en-US</dc:language>
  <cp:lastModifiedBy>Deepa Pandit</cp:lastModifiedBy>
  <cp:lastPrinted>2010-02-23T13:00:00Z</cp:lastPrinted>
  <dcterms:modified xsi:type="dcterms:W3CDTF">2023-05-24T05: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d2350465ad0ca5331a9a9fbbae191855349164749ea0a58c26a5e1cc1dd8e4</vt:lpwstr>
  </property>
  <property fmtid="{D5CDD505-2E9C-101B-9397-08002B2CF9AE}" pid="3" name="__Grammarly_42___1">
    <vt:lpwstr>__Grammarly_42___1</vt:lpwstr>
  </property>
  <property fmtid="{D5CDD505-2E9C-101B-9397-08002B2CF9AE}" pid="4" name="__Grammarly_42____i">
    <vt:lpwstr>__Grammarly_42____i</vt:lpwstr>
  </property>
</Properties>
</file>